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E5CFA" w14:textId="77777777" w:rsidR="001626DD" w:rsidRPr="00EB198D" w:rsidRDefault="001626DD" w:rsidP="001626DD">
      <w:pPr>
        <w:spacing w:line="360" w:lineRule="auto"/>
        <w:jc w:val="both"/>
        <w:rPr>
          <w:rFonts w:asciiTheme="majorBidi" w:hAnsiTheme="majorBidi" w:cstheme="majorBidi"/>
          <w:b/>
          <w:shd w:val="clear" w:color="auto" w:fill="FFFFFF"/>
        </w:rPr>
      </w:pPr>
      <w:r w:rsidRPr="00EB198D">
        <w:rPr>
          <w:rFonts w:asciiTheme="majorBidi" w:hAnsiTheme="majorBidi" w:cstheme="majorBidi"/>
          <w:b/>
          <w:shd w:val="clear" w:color="auto" w:fill="FFFFFF"/>
        </w:rPr>
        <w:t>Supplementary materials</w:t>
      </w:r>
    </w:p>
    <w:p w14:paraId="6521DB4E" w14:textId="77777777" w:rsidR="001626DD" w:rsidRPr="00EB198D" w:rsidRDefault="001626DD" w:rsidP="001626DD">
      <w:pPr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  <w:shd w:val="clear" w:color="auto" w:fill="FFFFFF"/>
        </w:rPr>
      </w:pPr>
      <w:r w:rsidRPr="00EB198D">
        <w:rPr>
          <w:rFonts w:asciiTheme="majorBidi" w:hAnsiTheme="majorBidi" w:cstheme="majorBidi"/>
          <w:b/>
          <w:sz w:val="20"/>
          <w:szCs w:val="20"/>
          <w:shd w:val="clear" w:color="auto" w:fill="FFFFFF"/>
        </w:rPr>
        <w:t>Tables</w:t>
      </w:r>
    </w:p>
    <w:p w14:paraId="5EE71C2C" w14:textId="4142BA12" w:rsidR="001626DD" w:rsidRPr="00EB198D" w:rsidRDefault="001626DD" w:rsidP="001626DD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  <w:r w:rsidRPr="00EB198D">
        <w:rPr>
          <w:rFonts w:ascii="Times New Roman" w:eastAsia="Arial" w:hAnsi="Times New Roman" w:cs="Times New Roman"/>
          <w:b/>
          <w:sz w:val="20"/>
          <w:szCs w:val="20"/>
        </w:rPr>
        <w:t>Table S1.</w:t>
      </w:r>
      <w:r w:rsidRPr="00EB198D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6E59E5">
        <w:rPr>
          <w:rFonts w:ascii="Times New Roman" w:eastAsia="Arial" w:hAnsi="Times New Roman" w:cs="Times New Roman"/>
          <w:sz w:val="20"/>
          <w:szCs w:val="20"/>
        </w:rPr>
        <w:t xml:space="preserve">Multivariable regression analysis for predictors of 1-year mortality in all patients with </w:t>
      </w:r>
      <w:r w:rsidR="0050124E" w:rsidRPr="006E59E5">
        <w:rPr>
          <w:rFonts w:ascii="Times New Roman" w:eastAsia="Arial" w:hAnsi="Times New Roman" w:cs="Times New Roman"/>
          <w:sz w:val="20"/>
          <w:szCs w:val="20"/>
        </w:rPr>
        <w:t>spinal metastases</w:t>
      </w:r>
      <w:r w:rsidRPr="006E59E5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  <w:gridCol w:w="1842"/>
        <w:gridCol w:w="1560"/>
        <w:gridCol w:w="1270"/>
      </w:tblGrid>
      <w:tr w:rsidR="001626DD" w:rsidRPr="00EB198D" w14:paraId="495BC3EC" w14:textId="77777777" w:rsidTr="00DD4188">
        <w:tc>
          <w:tcPr>
            <w:tcW w:w="4390" w:type="dxa"/>
          </w:tcPr>
          <w:p w14:paraId="63309FD8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Factors </w:t>
            </w:r>
          </w:p>
        </w:tc>
        <w:tc>
          <w:tcPr>
            <w:tcW w:w="1842" w:type="dxa"/>
          </w:tcPr>
          <w:p w14:paraId="5B7115D5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Adjusted OR</w:t>
            </w:r>
          </w:p>
        </w:tc>
        <w:tc>
          <w:tcPr>
            <w:tcW w:w="1560" w:type="dxa"/>
          </w:tcPr>
          <w:p w14:paraId="1C5F6998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95% CI</w:t>
            </w:r>
          </w:p>
        </w:tc>
        <w:tc>
          <w:tcPr>
            <w:tcW w:w="1270" w:type="dxa"/>
          </w:tcPr>
          <w:p w14:paraId="13629E33" w14:textId="37E9225A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 w:rsidR="0050124E" w:rsidRPr="006E59E5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="0050124E" w:rsidRPr="006E59E5">
              <w:rPr>
                <w:rFonts w:asciiTheme="majorBidi" w:hAnsiTheme="majorBidi" w:cstheme="majorBidi"/>
                <w:sz w:val="15"/>
                <w:szCs w:val="15"/>
              </w:rPr>
              <w:t>-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value </w:t>
            </w:r>
          </w:p>
        </w:tc>
      </w:tr>
      <w:tr w:rsidR="001626DD" w:rsidRPr="00EB198D" w14:paraId="2C6E7F23" w14:textId="77777777" w:rsidTr="00DD4188">
        <w:tc>
          <w:tcPr>
            <w:tcW w:w="4390" w:type="dxa"/>
          </w:tcPr>
          <w:p w14:paraId="3567BA75" w14:textId="3E333AE3" w:rsidR="00A114E6" w:rsidRPr="00461FFC" w:rsidRDefault="00A114E6" w:rsidP="00A114E6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>Patient demographics</w:t>
            </w:r>
          </w:p>
          <w:p w14:paraId="607813D1" w14:textId="6447E6A2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Female sex</w:t>
            </w:r>
          </w:p>
          <w:p w14:paraId="799D2605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ASA at SM diagnosis, score </w:t>
            </w:r>
          </w:p>
          <w:p w14:paraId="1CC879A4" w14:textId="05D79A0F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ASA &gt;</w:t>
            </w:r>
            <w:r w:rsidR="000628E3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 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 at SM diagnosis</w:t>
            </w:r>
          </w:p>
          <w:p w14:paraId="51EF4ABD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BMI (obesity vs. normal)</w:t>
            </w:r>
          </w:p>
          <w:p w14:paraId="64131D68" w14:textId="5F0C937E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CC</w:t>
            </w:r>
            <w:r w:rsidR="006E59E5">
              <w:rPr>
                <w:rFonts w:asciiTheme="majorBidi" w:hAnsiTheme="majorBidi" w:cstheme="majorBidi"/>
                <w:sz w:val="15"/>
                <w:szCs w:val="15"/>
              </w:rPr>
              <w:t>I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≥</w:t>
            </w:r>
            <w:r w:rsidR="000628E3" w:rsidRPr="006E59E5">
              <w:rPr>
                <w:rFonts w:asciiTheme="majorBidi" w:hAnsiTheme="majorBidi" w:cstheme="majorBidi"/>
                <w:sz w:val="15"/>
                <w:szCs w:val="15"/>
              </w:rPr>
              <w:t> 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10</w:t>
            </w:r>
          </w:p>
          <w:p w14:paraId="4C5C1C70" w14:textId="15003239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olypharmacy (no</w:t>
            </w:r>
            <w:r w:rsidR="000628E3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ne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 vs</w:t>
            </w:r>
            <w:r w:rsidR="000628E3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 excessive</w:t>
            </w:r>
            <w:r w:rsidR="000628E3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20648A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="000628E3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≥ 10</w:t>
            </w:r>
            <w:r w:rsidR="0020648A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)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14:paraId="04BBBF9F" w14:textId="3B3DF03D" w:rsidR="001626DD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Preoperative </w:t>
            </w:r>
            <w:r w:rsidR="003E366D" w:rsidRPr="006E59E5">
              <w:rPr>
                <w:rFonts w:asciiTheme="majorBidi" w:hAnsiTheme="majorBidi" w:cstheme="majorBidi"/>
                <w:sz w:val="15"/>
                <w:szCs w:val="15"/>
              </w:rPr>
              <w:t>a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ntithrombotic medications</w:t>
            </w:r>
          </w:p>
          <w:p w14:paraId="6FD0C059" w14:textId="65E46734" w:rsidR="00D54F72" w:rsidRPr="00461FFC" w:rsidRDefault="00D54F72" w:rsidP="00D54F72">
            <w:pPr>
              <w:pStyle w:val="Listenabsatz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Tumor characteristics</w:t>
            </w:r>
          </w:p>
          <w:p w14:paraId="31B2DC74" w14:textId="5236363E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rima</w:t>
            </w:r>
            <w:r w:rsidR="00EB198D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r</w:t>
            </w:r>
            <w:r w:rsidR="003E366D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y tumor 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(lung cancer)</w:t>
            </w:r>
          </w:p>
          <w:p w14:paraId="35C00FA1" w14:textId="16962ADA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Primar</w:t>
            </w:r>
            <w:r w:rsidR="003E366D" w:rsidRPr="006E59E5">
              <w:rPr>
                <w:rFonts w:asciiTheme="majorBidi" w:hAnsiTheme="majorBidi" w:cstheme="majorBidi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(b</w:t>
            </w:r>
            <w:r w:rsidR="003E366D" w:rsidRPr="006E59E5">
              <w:rPr>
                <w:rFonts w:asciiTheme="majorBidi" w:hAnsiTheme="majorBidi" w:cstheme="majorBidi"/>
                <w:sz w:val="15"/>
                <w:szCs w:val="15"/>
              </w:rPr>
              <w:t>rea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st cancer)</w:t>
            </w:r>
          </w:p>
          <w:p w14:paraId="242463E3" w14:textId="19F697E8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Primar</w:t>
            </w:r>
            <w:r w:rsidR="003E366D" w:rsidRPr="006E59E5">
              <w:rPr>
                <w:rFonts w:asciiTheme="majorBidi" w:hAnsiTheme="majorBidi" w:cstheme="majorBidi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(prostate cancer)</w:t>
            </w:r>
          </w:p>
          <w:p w14:paraId="2318D17C" w14:textId="242E674A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rimar</w:t>
            </w:r>
            <w:r w:rsidR="003E366D"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 (GI cancer)</w:t>
            </w:r>
          </w:p>
          <w:p w14:paraId="0A29499B" w14:textId="233D4AB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Primar</w:t>
            </w:r>
            <w:r w:rsidR="003E366D" w:rsidRPr="006E59E5">
              <w:rPr>
                <w:rFonts w:asciiTheme="majorBidi" w:hAnsiTheme="majorBidi" w:cstheme="majorBidi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(kidney cancer)</w:t>
            </w:r>
          </w:p>
          <w:p w14:paraId="6CF984B1" w14:textId="0168173D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Ki-67, 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i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ndex </w:t>
            </w:r>
          </w:p>
          <w:p w14:paraId="3B645BC8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Synchronous spinal metastasis </w:t>
            </w:r>
          </w:p>
          <w:p w14:paraId="1421EDA3" w14:textId="115040F3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TTP, PT to SM diagnosis, years </w:t>
            </w:r>
          </w:p>
          <w:p w14:paraId="74A641DB" w14:textId="6054B279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Previous </w:t>
            </w:r>
            <w:r w:rsidR="00EB198D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t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reatment</w:t>
            </w:r>
          </w:p>
          <w:p w14:paraId="29395EE1" w14:textId="6B07AA95" w:rsidR="001626DD" w:rsidRPr="006E59E5" w:rsidRDefault="006E59E5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Thoracic vertebrae</w:t>
            </w:r>
            <w:r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 w:rsidR="001626DD" w:rsidRPr="006E59E5">
              <w:rPr>
                <w:rFonts w:asciiTheme="majorBidi" w:hAnsiTheme="majorBidi" w:cstheme="majorBidi"/>
                <w:sz w:val="15"/>
                <w:szCs w:val="15"/>
              </w:rPr>
              <w:t>location</w:t>
            </w:r>
          </w:p>
          <w:p w14:paraId="18F99C02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Involved segments, numbers </w:t>
            </w:r>
          </w:p>
          <w:p w14:paraId="3AE2AA08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Spinal cord compression</w:t>
            </w:r>
          </w:p>
          <w:p w14:paraId="24A1BC51" w14:textId="77777777" w:rsidR="001626DD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Spinal instability</w:t>
            </w:r>
          </w:p>
          <w:p w14:paraId="016454AB" w14:textId="0DE7C759" w:rsidR="00D54F72" w:rsidRPr="00461FFC" w:rsidRDefault="00D54F72" w:rsidP="00D54F72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Systemic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disease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burden</w:t>
            </w:r>
            <w:proofErr w:type="spellEnd"/>
          </w:p>
          <w:p w14:paraId="6BC226DF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Extraspinal metastases</w:t>
            </w:r>
          </w:p>
          <w:p w14:paraId="1FB1C118" w14:textId="06E3E668" w:rsidR="003564E9" w:rsidRDefault="00EB198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M</w:t>
            </w:r>
            <w:r w:rsidR="001626DD"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etastases sites, numbers </w:t>
            </w:r>
          </w:p>
          <w:p w14:paraId="24E13435" w14:textId="48CD0BEB" w:rsidR="00D54F72" w:rsidRPr="00461FFC" w:rsidRDefault="003564E9" w:rsidP="00583370">
            <w:pPr>
              <w:pStyle w:val="Listenabsatz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Surgical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 </w:t>
            </w: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and postoperative treatment </w:t>
            </w:r>
          </w:p>
          <w:p w14:paraId="26F36B87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Surgery stabilization </w:t>
            </w:r>
          </w:p>
          <w:p w14:paraId="6370DCBA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Operative time, minutes</w:t>
            </w:r>
          </w:p>
          <w:p w14:paraId="7BD0BEBB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Intraoperative blood loss, mL</w:t>
            </w:r>
          </w:p>
          <w:p w14:paraId="1232131B" w14:textId="77777777" w:rsidR="001626DD" w:rsidRDefault="001626DD" w:rsidP="003564E9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Perioperative blood transfusion</w:t>
            </w:r>
          </w:p>
          <w:p w14:paraId="319D3F50" w14:textId="77777777" w:rsidR="003564E9" w:rsidRPr="00583370" w:rsidRDefault="003564E9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Postoperative systematic therapy</w:t>
            </w:r>
          </w:p>
          <w:p w14:paraId="7892A4E2" w14:textId="77777777" w:rsidR="003564E9" w:rsidRPr="006E59E5" w:rsidRDefault="003564E9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Postoperative RXT</w:t>
            </w:r>
          </w:p>
          <w:p w14:paraId="1D1576CA" w14:textId="0B86012E" w:rsidR="003564E9" w:rsidRPr="00461FFC" w:rsidRDefault="00583370" w:rsidP="00583370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  <w:lang w:val="en-GB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  <w:lang w:val="en-GB"/>
              </w:rPr>
              <w:t xml:space="preserve">Functional and neurological status before &amp; after surgery </w:t>
            </w:r>
          </w:p>
          <w:p w14:paraId="1651357C" w14:textId="77777777" w:rsidR="00583370" w:rsidRPr="00583370" w:rsidRDefault="00583370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Preoperative ASIA, poor (A, B, C)</w:t>
            </w:r>
          </w:p>
          <w:p w14:paraId="447D9463" w14:textId="77777777" w:rsidR="00583370" w:rsidRPr="00583370" w:rsidRDefault="00583370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reoperative KPS, &lt; 70</w:t>
            </w:r>
          </w:p>
          <w:p w14:paraId="20B2789A" w14:textId="77777777" w:rsidR="00583370" w:rsidRPr="00583370" w:rsidRDefault="00583370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Postoperative ASIA, poor (A, B, C)</w:t>
            </w:r>
          </w:p>
          <w:p w14:paraId="7AD60013" w14:textId="5038AAC5" w:rsidR="00583370" w:rsidRPr="00583370" w:rsidRDefault="00583370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ostoperative KPS, &lt; 70</w:t>
            </w:r>
          </w:p>
          <w:p w14:paraId="7EA3120A" w14:textId="44F0CA5C" w:rsidR="00583370" w:rsidRPr="00461FFC" w:rsidRDefault="00583370" w:rsidP="00583370">
            <w:pPr>
              <w:pStyle w:val="Listenabsatz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 xml:space="preserve">Postoperative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>outcomes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 xml:space="preserve"> </w:t>
            </w:r>
          </w:p>
          <w:p w14:paraId="2613C05C" w14:textId="201271C3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PMV, </w:t>
            </w:r>
            <w:r w:rsidR="00EB198D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d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uration 24h</w:t>
            </w:r>
          </w:p>
          <w:p w14:paraId="5EC7632F" w14:textId="480E12E8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Length of stay, days</w:t>
            </w:r>
          </w:p>
          <w:p w14:paraId="2234F325" w14:textId="7252F17B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ICU proportion of LOS, %</w:t>
            </w:r>
          </w:p>
          <w:p w14:paraId="64608996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Early postoperative complications, PSIs</w:t>
            </w:r>
          </w:p>
          <w:p w14:paraId="668B33B4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Early postoperative complications, HACs</w:t>
            </w:r>
          </w:p>
          <w:p w14:paraId="054B7608" w14:textId="7306F4D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Early postoperative complications, 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s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pecific SSCs</w:t>
            </w:r>
          </w:p>
          <w:p w14:paraId="3AFBCB20" w14:textId="6CEBD15E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Postoperative 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r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evision</w:t>
            </w:r>
          </w:p>
          <w:p w14:paraId="68AC69A2" w14:textId="2DCBE754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Time to 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r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evision, days</w:t>
            </w:r>
          </w:p>
          <w:p w14:paraId="28CEBFDD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Local tumor recurrence</w:t>
            </w:r>
          </w:p>
          <w:p w14:paraId="1EA34B51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Readmission in 30 days</w:t>
            </w:r>
          </w:p>
          <w:p w14:paraId="798D2795" w14:textId="77777777" w:rsidR="001626DD" w:rsidRPr="006E59E5" w:rsidRDefault="001626DD" w:rsidP="00583370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Readmission in 3 months</w:t>
            </w:r>
          </w:p>
        </w:tc>
        <w:tc>
          <w:tcPr>
            <w:tcW w:w="1842" w:type="dxa"/>
          </w:tcPr>
          <w:p w14:paraId="74772DDA" w14:textId="77777777" w:rsidR="00A114E6" w:rsidRDefault="00A114E6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7347212" w14:textId="6A91BFC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14</w:t>
            </w:r>
          </w:p>
          <w:p w14:paraId="7208E87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49</w:t>
            </w:r>
          </w:p>
          <w:p w14:paraId="5ACA10F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22</w:t>
            </w:r>
          </w:p>
          <w:p w14:paraId="14F9AC6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7</w:t>
            </w:r>
          </w:p>
          <w:p w14:paraId="49568DC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3</w:t>
            </w:r>
          </w:p>
          <w:p w14:paraId="188A004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91</w:t>
            </w:r>
          </w:p>
          <w:p w14:paraId="0138AC36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8</w:t>
            </w:r>
          </w:p>
          <w:p w14:paraId="315F2D00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6334AF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117</w:t>
            </w:r>
          </w:p>
          <w:p w14:paraId="28D0AEA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17</w:t>
            </w:r>
          </w:p>
          <w:p w14:paraId="68C9A49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593</w:t>
            </w:r>
          </w:p>
          <w:p w14:paraId="1ABB55B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6.93</w:t>
            </w:r>
          </w:p>
          <w:p w14:paraId="1FD373A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396</w:t>
            </w:r>
          </w:p>
          <w:p w14:paraId="0E083C9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3</w:t>
            </w:r>
          </w:p>
          <w:p w14:paraId="6D09107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61</w:t>
            </w:r>
          </w:p>
          <w:p w14:paraId="0FC8C9F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68</w:t>
            </w:r>
          </w:p>
          <w:p w14:paraId="24F8FFC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176</w:t>
            </w:r>
          </w:p>
          <w:p w14:paraId="7F79DA4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98</w:t>
            </w:r>
          </w:p>
          <w:p w14:paraId="00B78CD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72</w:t>
            </w:r>
          </w:p>
          <w:p w14:paraId="1CA3E79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712</w:t>
            </w:r>
          </w:p>
          <w:p w14:paraId="56F8FFAC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663</w:t>
            </w:r>
          </w:p>
          <w:p w14:paraId="32B541D8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975511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333</w:t>
            </w:r>
          </w:p>
          <w:p w14:paraId="14B41122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45</w:t>
            </w:r>
          </w:p>
          <w:p w14:paraId="78372D8D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B0206E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7</w:t>
            </w:r>
          </w:p>
          <w:p w14:paraId="77D0165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05</w:t>
            </w:r>
          </w:p>
          <w:p w14:paraId="04F732C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  <w:p w14:paraId="1A639DF0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427</w:t>
            </w:r>
          </w:p>
          <w:p w14:paraId="3CF86D3F" w14:textId="77777777" w:rsidR="003564E9" w:rsidRPr="00583370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237</w:t>
            </w:r>
          </w:p>
          <w:p w14:paraId="2183EF0B" w14:textId="77777777" w:rsidR="003564E9" w:rsidRPr="006E59E5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978</w:t>
            </w:r>
          </w:p>
          <w:p w14:paraId="3FC2762A" w14:textId="77777777" w:rsidR="003564E9" w:rsidRDefault="003564E9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9E2E2F0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1.302</w:t>
            </w:r>
          </w:p>
          <w:p w14:paraId="10290913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3.52</w:t>
            </w:r>
          </w:p>
          <w:p w14:paraId="114DE95C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1.955</w:t>
            </w:r>
          </w:p>
          <w:p w14:paraId="1E2CE138" w14:textId="0A6A5AF1" w:rsid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2.034</w:t>
            </w:r>
          </w:p>
          <w:p w14:paraId="6FDAAAF7" w14:textId="77777777" w:rsidR="00583370" w:rsidRPr="006E59E5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AAEC90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1.346</w:t>
            </w:r>
          </w:p>
          <w:p w14:paraId="1E628D9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1</w:t>
            </w:r>
          </w:p>
          <w:p w14:paraId="45DE024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71</w:t>
            </w:r>
          </w:p>
          <w:p w14:paraId="7109B79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697</w:t>
            </w:r>
          </w:p>
          <w:p w14:paraId="1CD4908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324</w:t>
            </w:r>
          </w:p>
          <w:p w14:paraId="21B9EE0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54</w:t>
            </w:r>
          </w:p>
          <w:p w14:paraId="74EC571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43</w:t>
            </w:r>
          </w:p>
          <w:p w14:paraId="73F16D2C" w14:textId="51FF8C1E" w:rsidR="001626DD" w:rsidRPr="006E59E5" w:rsidRDefault="001626DD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07</w:t>
            </w:r>
          </w:p>
          <w:p w14:paraId="5B10150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85</w:t>
            </w:r>
          </w:p>
          <w:p w14:paraId="1304899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79</w:t>
            </w:r>
          </w:p>
          <w:p w14:paraId="301F0E9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119</w:t>
            </w:r>
          </w:p>
        </w:tc>
        <w:tc>
          <w:tcPr>
            <w:tcW w:w="1560" w:type="dxa"/>
          </w:tcPr>
          <w:p w14:paraId="4DC1458F" w14:textId="77777777" w:rsidR="00A114E6" w:rsidRDefault="00A114E6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280960C" w14:textId="5BA7C1C3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63 – 1.037</w:t>
            </w:r>
          </w:p>
          <w:p w14:paraId="0A090B4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28 – 0.535</w:t>
            </w:r>
          </w:p>
          <w:p w14:paraId="1801554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863 – 5.572</w:t>
            </w:r>
          </w:p>
          <w:p w14:paraId="0630E25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81 – 4.247</w:t>
            </w:r>
          </w:p>
          <w:p w14:paraId="1C67751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37 – 1.179</w:t>
            </w:r>
          </w:p>
          <w:p w14:paraId="48033B7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27 – 0.666</w:t>
            </w:r>
          </w:p>
          <w:p w14:paraId="3F0CE460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32 – 1.804</w:t>
            </w:r>
          </w:p>
          <w:p w14:paraId="16BA3525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CA20DC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405 – 6.914</w:t>
            </w:r>
          </w:p>
          <w:p w14:paraId="1FF7F33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84 – 1.813</w:t>
            </w:r>
          </w:p>
          <w:p w14:paraId="0639A5E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45 – 3.408</w:t>
            </w:r>
          </w:p>
          <w:p w14:paraId="6C9E2F2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2.256 – 21.29</w:t>
            </w:r>
          </w:p>
          <w:p w14:paraId="0B832F9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26 – 3.706</w:t>
            </w:r>
          </w:p>
          <w:p w14:paraId="42C5F15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72 – 1.015</w:t>
            </w:r>
          </w:p>
          <w:p w14:paraId="3EC8CB5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84 – 2.037</w:t>
            </w:r>
          </w:p>
          <w:p w14:paraId="382D5A3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83 – 1.16</w:t>
            </w:r>
          </w:p>
          <w:p w14:paraId="3EEABDC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25 – 8.074</w:t>
            </w:r>
          </w:p>
          <w:p w14:paraId="4E7E83C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01 – 4.349</w:t>
            </w:r>
          </w:p>
          <w:p w14:paraId="6692745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35 – 1.197</w:t>
            </w:r>
          </w:p>
          <w:p w14:paraId="1B86CC0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48 – 6.536</w:t>
            </w:r>
          </w:p>
          <w:p w14:paraId="1D4F1EBD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8 – 4.769</w:t>
            </w:r>
          </w:p>
          <w:p w14:paraId="5DD4A860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F5AF07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21 – 2.865</w:t>
            </w:r>
          </w:p>
          <w:p w14:paraId="5EC884E2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27 – 1.23</w:t>
            </w:r>
          </w:p>
          <w:p w14:paraId="1F5E513F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D9EC90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3 – 2.19</w:t>
            </w:r>
          </w:p>
          <w:p w14:paraId="5F925C0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01 – 1.01</w:t>
            </w:r>
          </w:p>
          <w:p w14:paraId="0CE1F7A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 – 1</w:t>
            </w:r>
          </w:p>
          <w:p w14:paraId="53E76DFB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96 – 3.419</w:t>
            </w:r>
          </w:p>
          <w:p w14:paraId="4166D8DB" w14:textId="77777777" w:rsidR="003564E9" w:rsidRPr="00583370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042 – 1.355</w:t>
            </w:r>
          </w:p>
          <w:p w14:paraId="219A2CEA" w14:textId="77777777" w:rsidR="003564E9" w:rsidRPr="006E59E5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172 – 5.549</w:t>
            </w:r>
          </w:p>
          <w:p w14:paraId="56AC2B09" w14:textId="77777777" w:rsidR="003564E9" w:rsidRDefault="003564E9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AF9691F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665 – 2.548</w:t>
            </w:r>
          </w:p>
          <w:p w14:paraId="5D42ACF1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1.837 – 6.746</w:t>
            </w:r>
          </w:p>
          <w:p w14:paraId="61F17BDB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947 – 4.036</w:t>
            </w:r>
          </w:p>
          <w:p w14:paraId="5326D631" w14:textId="3B28D187" w:rsid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1.02 – 4.056</w:t>
            </w:r>
          </w:p>
          <w:p w14:paraId="187F1796" w14:textId="77777777" w:rsidR="00583370" w:rsidRPr="006E59E5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073109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428 – 90.138</w:t>
            </w:r>
          </w:p>
          <w:p w14:paraId="095186D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64 – 1.019</w:t>
            </w:r>
          </w:p>
          <w:p w14:paraId="17ADDEB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44 – 0.998</w:t>
            </w:r>
          </w:p>
          <w:p w14:paraId="0445BD58" w14:textId="75CE045F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0.806 </w:t>
            </w:r>
            <w:r w:rsidR="00F10D46">
              <w:rPr>
                <w:rFonts w:asciiTheme="majorBidi" w:hAnsiTheme="majorBidi" w:cstheme="majorBidi"/>
                <w:sz w:val="15"/>
                <w:szCs w:val="15"/>
              </w:rPr>
              <w:t>–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572</w:t>
            </w:r>
          </w:p>
          <w:p w14:paraId="027D888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23 – 2.815</w:t>
            </w:r>
          </w:p>
          <w:p w14:paraId="24EC49D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56 – 1.672</w:t>
            </w:r>
          </w:p>
          <w:p w14:paraId="17D87A1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32 – 1.878</w:t>
            </w:r>
          </w:p>
          <w:p w14:paraId="66CFD64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85 – 1.030</w:t>
            </w:r>
          </w:p>
          <w:p w14:paraId="7D8066B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87 – 1.594</w:t>
            </w:r>
          </w:p>
          <w:p w14:paraId="41F2652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33 – 2.608</w:t>
            </w:r>
          </w:p>
          <w:p w14:paraId="0B1EBF8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18 – 2.997</w:t>
            </w:r>
          </w:p>
        </w:tc>
        <w:tc>
          <w:tcPr>
            <w:tcW w:w="1270" w:type="dxa"/>
          </w:tcPr>
          <w:p w14:paraId="19A77B95" w14:textId="77777777" w:rsidR="00A114E6" w:rsidRDefault="00A114E6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5A5EF97" w14:textId="0B821D3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68</w:t>
            </w:r>
          </w:p>
          <w:p w14:paraId="39E53605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1</w:t>
            </w:r>
          </w:p>
          <w:p w14:paraId="29562034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1</w:t>
            </w:r>
          </w:p>
          <w:p w14:paraId="681E422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56</w:t>
            </w:r>
          </w:p>
          <w:p w14:paraId="6BDDD00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49</w:t>
            </w:r>
          </w:p>
          <w:p w14:paraId="3781826B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3</w:t>
            </w:r>
          </w:p>
          <w:p w14:paraId="7E75046E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47</w:t>
            </w:r>
          </w:p>
          <w:p w14:paraId="04BB551D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A37EDB0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5</w:t>
            </w:r>
          </w:p>
          <w:p w14:paraId="7EA6713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83</w:t>
            </w:r>
          </w:p>
          <w:p w14:paraId="5251797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30</w:t>
            </w:r>
          </w:p>
          <w:p w14:paraId="1AAD65BB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1</w:t>
            </w:r>
          </w:p>
          <w:p w14:paraId="092483D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03</w:t>
            </w:r>
          </w:p>
          <w:p w14:paraId="58E183F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48</w:t>
            </w:r>
          </w:p>
          <w:p w14:paraId="5E90D74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86</w:t>
            </w:r>
          </w:p>
          <w:p w14:paraId="759E8C6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22</w:t>
            </w:r>
          </w:p>
          <w:p w14:paraId="5E7C9F82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  <w:p w14:paraId="6E002D7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89</w:t>
            </w:r>
          </w:p>
          <w:p w14:paraId="17DE30D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96</w:t>
            </w:r>
          </w:p>
          <w:p w14:paraId="42054BF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32</w:t>
            </w:r>
          </w:p>
          <w:p w14:paraId="603F95EC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44</w:t>
            </w:r>
          </w:p>
          <w:p w14:paraId="739A6EF4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267671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61</w:t>
            </w:r>
          </w:p>
          <w:p w14:paraId="53EB77FC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76</w:t>
            </w:r>
          </w:p>
          <w:p w14:paraId="15A96E73" w14:textId="77777777" w:rsidR="00D54F72" w:rsidRPr="006E59E5" w:rsidRDefault="00D54F72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B66DE1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41</w:t>
            </w:r>
          </w:p>
          <w:p w14:paraId="0462ACD1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2</w:t>
            </w:r>
          </w:p>
          <w:p w14:paraId="588C719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47</w:t>
            </w:r>
          </w:p>
          <w:p w14:paraId="1EEE9961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25</w:t>
            </w:r>
          </w:p>
          <w:p w14:paraId="448EE8C3" w14:textId="77777777" w:rsidR="003564E9" w:rsidRPr="00583370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106</w:t>
            </w:r>
          </w:p>
          <w:p w14:paraId="39846AF0" w14:textId="77777777" w:rsidR="003564E9" w:rsidRPr="006E59E5" w:rsidRDefault="003564E9" w:rsidP="003564E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978</w:t>
            </w:r>
          </w:p>
          <w:p w14:paraId="2BA83AB9" w14:textId="77777777" w:rsidR="003564E9" w:rsidRDefault="003564E9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4A557D7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441</w:t>
            </w:r>
          </w:p>
          <w:p w14:paraId="6627C897" w14:textId="77777777" w:rsidR="00583370" w:rsidRPr="00583370" w:rsidRDefault="00583370" w:rsidP="00583370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1</w:t>
            </w:r>
          </w:p>
          <w:p w14:paraId="1F4741DE" w14:textId="77777777" w:rsidR="00583370" w:rsidRPr="00583370" w:rsidRDefault="00583370" w:rsidP="00583370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sz w:val="15"/>
                <w:szCs w:val="15"/>
              </w:rPr>
              <w:t>0.07</w:t>
            </w:r>
          </w:p>
          <w:p w14:paraId="322EC904" w14:textId="50213B55" w:rsidR="00583370" w:rsidRDefault="00583370" w:rsidP="00583370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833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44</w:t>
            </w:r>
          </w:p>
          <w:p w14:paraId="2C326FB3" w14:textId="77777777" w:rsidR="00583370" w:rsidRPr="00583370" w:rsidRDefault="00583370" w:rsidP="00583370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  <w:p w14:paraId="427EEAD1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2</w:t>
            </w:r>
          </w:p>
          <w:p w14:paraId="1A031FD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22</w:t>
            </w:r>
          </w:p>
          <w:p w14:paraId="04E8E1EF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37</w:t>
            </w:r>
          </w:p>
          <w:p w14:paraId="7530401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64</w:t>
            </w:r>
          </w:p>
          <w:p w14:paraId="5717FAB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66</w:t>
            </w:r>
          </w:p>
          <w:p w14:paraId="4DFA0D1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75</w:t>
            </w:r>
          </w:p>
          <w:p w14:paraId="0CD4A6D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75</w:t>
            </w:r>
          </w:p>
          <w:p w14:paraId="551223A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19</w:t>
            </w:r>
          </w:p>
          <w:p w14:paraId="47E9156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03</w:t>
            </w:r>
          </w:p>
          <w:p w14:paraId="53E6F38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86</w:t>
            </w:r>
          </w:p>
          <w:p w14:paraId="5E1A279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22</w:t>
            </w:r>
          </w:p>
        </w:tc>
      </w:tr>
    </w:tbl>
    <w:p w14:paraId="26103809" w14:textId="312293A9" w:rsidR="001626DD" w:rsidRDefault="001626DD" w:rsidP="006E59E5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  <w:r w:rsidRPr="00EB198D">
        <w:rPr>
          <w:rFonts w:ascii="Times New Roman" w:eastAsia="Arial" w:hAnsi="Times New Roman" w:cs="Times New Roman"/>
          <w:sz w:val="16"/>
          <w:szCs w:val="16"/>
        </w:rPr>
        <w:t xml:space="preserve">ASA, American Society of Anesthesiology; ASIA, American Spinal Injury Association; BMI, </w:t>
      </w:r>
      <w:r w:rsidR="00F10D46">
        <w:rPr>
          <w:rFonts w:ascii="Times New Roman" w:eastAsia="Arial" w:hAnsi="Times New Roman" w:cs="Times New Roman"/>
          <w:sz w:val="16"/>
          <w:szCs w:val="16"/>
        </w:rPr>
        <w:t>b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ody </w:t>
      </w:r>
      <w:r w:rsidR="00F10D46">
        <w:rPr>
          <w:rFonts w:ascii="Times New Roman" w:eastAsia="Arial" w:hAnsi="Times New Roman" w:cs="Times New Roman"/>
          <w:sz w:val="16"/>
          <w:szCs w:val="16"/>
        </w:rPr>
        <w:t>m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ass </w:t>
      </w:r>
      <w:r w:rsidR="00F10D46">
        <w:rPr>
          <w:rFonts w:ascii="Times New Roman" w:eastAsia="Arial" w:hAnsi="Times New Roman" w:cs="Times New Roman"/>
          <w:sz w:val="16"/>
          <w:szCs w:val="16"/>
        </w:rPr>
        <w:t>i</w:t>
      </w:r>
      <w:r w:rsidRPr="00EB198D">
        <w:rPr>
          <w:rFonts w:ascii="Times New Roman" w:eastAsia="Arial" w:hAnsi="Times New Roman" w:cs="Times New Roman"/>
          <w:sz w:val="16"/>
          <w:szCs w:val="16"/>
        </w:rPr>
        <w:t>ndex;</w:t>
      </w:r>
      <w:r w:rsidR="006E59E5">
        <w:rPr>
          <w:rFonts w:ascii="Times New Roman" w:eastAsia="Arial" w:hAnsi="Times New Roman" w:cs="Times New Roman"/>
          <w:sz w:val="16"/>
          <w:szCs w:val="16"/>
        </w:rPr>
        <w:t xml:space="preserve"> </w:t>
      </w:r>
      <w:r w:rsidRPr="00EB198D">
        <w:rPr>
          <w:rFonts w:ascii="Times New Roman" w:eastAsia="Arial" w:hAnsi="Times New Roman" w:cs="Times New Roman"/>
          <w:sz w:val="16"/>
          <w:szCs w:val="16"/>
        </w:rPr>
        <w:t>CC</w:t>
      </w:r>
      <w:r w:rsidR="006E59E5">
        <w:rPr>
          <w:rFonts w:ascii="Times New Roman" w:eastAsia="Arial" w:hAnsi="Times New Roman" w:cs="Times New Roman"/>
          <w:sz w:val="16"/>
          <w:szCs w:val="16"/>
        </w:rPr>
        <w:t>I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, </w:t>
      </w:r>
      <w:r w:rsidR="006E59E5" w:rsidRPr="006E59E5">
        <w:rPr>
          <w:rFonts w:ascii="Times New Roman" w:eastAsia="Arial" w:hAnsi="Times New Roman" w:cs="Times New Roman"/>
          <w:sz w:val="16"/>
          <w:szCs w:val="16"/>
        </w:rPr>
        <w:t>Charlson comorbidity index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; </w:t>
      </w:r>
      <w:r w:rsidR="0050124E" w:rsidRPr="006E59E5">
        <w:rPr>
          <w:rFonts w:ascii="Times New Roman" w:eastAsia="Arial" w:hAnsi="Times New Roman" w:cs="Times New Roman"/>
          <w:sz w:val="16"/>
          <w:szCs w:val="16"/>
        </w:rPr>
        <w:t>CI, confidence interval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; GI, gastrointestinal; HACs, hospital-acquired conditions; ICU, </w:t>
      </w:r>
      <w:r w:rsidR="00F10D46">
        <w:rPr>
          <w:rFonts w:ascii="Times New Roman" w:eastAsia="Arial" w:hAnsi="Times New Roman" w:cs="Times New Roman"/>
          <w:sz w:val="16"/>
          <w:szCs w:val="16"/>
        </w:rPr>
        <w:t>i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ntensive </w:t>
      </w:r>
      <w:r w:rsidR="00F10D46">
        <w:rPr>
          <w:rFonts w:ascii="Times New Roman" w:eastAsia="Arial" w:hAnsi="Times New Roman" w:cs="Times New Roman"/>
          <w:sz w:val="16"/>
          <w:szCs w:val="16"/>
        </w:rPr>
        <w:t>c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are </w:t>
      </w:r>
      <w:r w:rsidR="00F10D46">
        <w:rPr>
          <w:rFonts w:ascii="Times New Roman" w:eastAsia="Arial" w:hAnsi="Times New Roman" w:cs="Times New Roman"/>
          <w:sz w:val="16"/>
          <w:szCs w:val="16"/>
        </w:rPr>
        <w:t>u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nit; KPS, Karnofsky Performance Scale; 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LOS, </w:t>
      </w:r>
      <w:r w:rsidR="00F10D46">
        <w:rPr>
          <w:rFonts w:ascii="Times New Roman" w:eastAsia="Arial" w:hAnsi="Times New Roman" w:cs="Times New Roman"/>
          <w:sz w:val="16"/>
          <w:szCs w:val="16"/>
        </w:rPr>
        <w:t>l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ength of </w:t>
      </w:r>
      <w:r w:rsidR="00F10D46">
        <w:rPr>
          <w:rFonts w:ascii="Times New Roman" w:eastAsia="Arial" w:hAnsi="Times New Roman" w:cs="Times New Roman"/>
          <w:sz w:val="16"/>
          <w:szCs w:val="16"/>
        </w:rPr>
        <w:t>s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tay; </w:t>
      </w:r>
      <w:r w:rsidR="0050124E" w:rsidRPr="006E59E5">
        <w:rPr>
          <w:rFonts w:ascii="Times New Roman" w:eastAsia="Arial" w:hAnsi="Times New Roman" w:cs="Times New Roman"/>
          <w:sz w:val="16"/>
          <w:szCs w:val="16"/>
        </w:rPr>
        <w:t>O</w:t>
      </w:r>
      <w:r w:rsidR="004D28BA">
        <w:rPr>
          <w:rFonts w:ascii="Times New Roman" w:eastAsia="Arial" w:hAnsi="Times New Roman" w:cs="Times New Roman"/>
          <w:sz w:val="16"/>
          <w:szCs w:val="16"/>
        </w:rPr>
        <w:t>R</w:t>
      </w:r>
      <w:r w:rsidR="0050124E" w:rsidRPr="006E59E5">
        <w:rPr>
          <w:rFonts w:ascii="Times New Roman" w:eastAsia="Arial" w:hAnsi="Times New Roman" w:cs="Times New Roman"/>
          <w:sz w:val="16"/>
          <w:szCs w:val="16"/>
        </w:rPr>
        <w:t>, odds ratio;</w:t>
      </w:r>
      <w:r w:rsidR="000628E3" w:rsidRPr="006E59E5">
        <w:rPr>
          <w:rFonts w:ascii="Times New Roman" w:eastAsia="Arial" w:hAnsi="Times New Roman" w:cs="Times New Roman"/>
          <w:sz w:val="16"/>
          <w:szCs w:val="16"/>
        </w:rPr>
        <w:t xml:space="preserve"> PMV, </w:t>
      </w:r>
      <w:r w:rsidR="00BA167F">
        <w:rPr>
          <w:rFonts w:ascii="Times New Roman" w:hAnsi="Times New Roman" w:cs="Times New Roman"/>
          <w:sz w:val="16"/>
          <w:szCs w:val="16"/>
        </w:rPr>
        <w:t>postoperative mechanical ventilation</w:t>
      </w:r>
      <w:r w:rsidR="000628E3" w:rsidRPr="006E59E5">
        <w:rPr>
          <w:rFonts w:ascii="Times New Roman" w:eastAsia="Arial" w:hAnsi="Times New Roman" w:cs="Times New Roman"/>
          <w:sz w:val="16"/>
          <w:szCs w:val="16"/>
        </w:rPr>
        <w:t xml:space="preserve">; </w:t>
      </w:r>
      <w:r w:rsidR="0050124E" w:rsidRPr="006E59E5">
        <w:rPr>
          <w:rFonts w:ascii="Times New Roman" w:eastAsia="Arial" w:hAnsi="Times New Roman" w:cs="Times New Roman"/>
          <w:sz w:val="16"/>
          <w:szCs w:val="16"/>
        </w:rPr>
        <w:t xml:space="preserve"> </w:t>
      </w:r>
      <w:r w:rsidRPr="00EB198D">
        <w:rPr>
          <w:rFonts w:ascii="Times New Roman" w:eastAsia="Arial" w:hAnsi="Times New Roman" w:cs="Times New Roman"/>
          <w:sz w:val="16"/>
          <w:szCs w:val="16"/>
        </w:rPr>
        <w:t>PT, primary tumor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; PSIs, patient safety indicators; RXT, radiotherapy; </w:t>
      </w:r>
      <w:r w:rsidRPr="00EB198D">
        <w:rPr>
          <w:rFonts w:ascii="Times New Roman" w:eastAsia="Arial" w:hAnsi="Times New Roman" w:cs="Times New Roman"/>
          <w:sz w:val="16"/>
          <w:szCs w:val="16"/>
        </w:rPr>
        <w:t xml:space="preserve">SM, spinal metastases; </w:t>
      </w:r>
      <w:r w:rsidRPr="006E59E5">
        <w:rPr>
          <w:rFonts w:ascii="Times New Roman" w:eastAsia="Arial" w:hAnsi="Times New Roman" w:cs="Times New Roman"/>
          <w:sz w:val="16"/>
          <w:szCs w:val="16"/>
        </w:rPr>
        <w:t>SSCs, spinal surgery-related complications; TTP, time to progression</w:t>
      </w:r>
      <w:r w:rsidRPr="00EB198D">
        <w:rPr>
          <w:rFonts w:ascii="Times New Roman" w:eastAsia="Arial" w:hAnsi="Times New Roman" w:cs="Times New Roman"/>
          <w:sz w:val="16"/>
          <w:szCs w:val="16"/>
        </w:rPr>
        <w:t>.</w:t>
      </w:r>
    </w:p>
    <w:p w14:paraId="7223DFBD" w14:textId="77777777" w:rsidR="00583370" w:rsidRDefault="00583370" w:rsidP="006E59E5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</w:p>
    <w:p w14:paraId="3E2B2904" w14:textId="77777777" w:rsidR="00583370" w:rsidRPr="00EB198D" w:rsidRDefault="00583370" w:rsidP="006E59E5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</w:p>
    <w:p w14:paraId="57426E56" w14:textId="428D445A" w:rsidR="001626DD" w:rsidRPr="006E59E5" w:rsidRDefault="001626DD" w:rsidP="001626DD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  <w:r w:rsidRPr="00EB198D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S2.</w:t>
      </w:r>
      <w:r w:rsidRPr="00EB198D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6E59E5">
        <w:rPr>
          <w:rFonts w:ascii="Times New Roman" w:eastAsia="Arial" w:hAnsi="Times New Roman" w:cs="Times New Roman"/>
          <w:sz w:val="20"/>
          <w:szCs w:val="20"/>
        </w:rPr>
        <w:t xml:space="preserve">Multivariable regression analysis for predictors of 1-year mortality in patients with </w:t>
      </w:r>
      <w:r w:rsidR="00EB198D">
        <w:rPr>
          <w:rFonts w:ascii="Times New Roman" w:eastAsia="Arial" w:hAnsi="Times New Roman" w:cs="Times New Roman"/>
          <w:sz w:val="20"/>
          <w:szCs w:val="20"/>
        </w:rPr>
        <w:t>spinal metastases</w:t>
      </w:r>
      <w:r w:rsidR="00EB198D" w:rsidRPr="006E59E5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6E59E5">
        <w:rPr>
          <w:rFonts w:ascii="Times New Roman" w:eastAsia="Arial" w:hAnsi="Times New Roman" w:cs="Times New Roman"/>
          <w:sz w:val="20"/>
          <w:szCs w:val="20"/>
        </w:rPr>
        <w:t>aged ≥</w:t>
      </w:r>
      <w:r w:rsidR="00EB198D">
        <w:rPr>
          <w:rFonts w:ascii="Times New Roman" w:eastAsia="Arial" w:hAnsi="Times New Roman" w:cs="Times New Roman"/>
          <w:sz w:val="20"/>
          <w:szCs w:val="20"/>
        </w:rPr>
        <w:t> </w:t>
      </w:r>
      <w:r w:rsidRPr="006E59E5">
        <w:rPr>
          <w:rFonts w:ascii="Times New Roman" w:eastAsia="Arial" w:hAnsi="Times New Roman" w:cs="Times New Roman"/>
          <w:sz w:val="20"/>
          <w:szCs w:val="20"/>
        </w:rPr>
        <w:t>70 year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  <w:gridCol w:w="1842"/>
        <w:gridCol w:w="1560"/>
        <w:gridCol w:w="1270"/>
      </w:tblGrid>
      <w:tr w:rsidR="001626DD" w:rsidRPr="00EB198D" w14:paraId="13C2F1DB" w14:textId="77777777" w:rsidTr="00DD4188">
        <w:tc>
          <w:tcPr>
            <w:tcW w:w="4390" w:type="dxa"/>
          </w:tcPr>
          <w:p w14:paraId="2A8FB482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Factors </w:t>
            </w:r>
          </w:p>
        </w:tc>
        <w:tc>
          <w:tcPr>
            <w:tcW w:w="1842" w:type="dxa"/>
          </w:tcPr>
          <w:p w14:paraId="660C9BD7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Adjusted OR</w:t>
            </w:r>
          </w:p>
        </w:tc>
        <w:tc>
          <w:tcPr>
            <w:tcW w:w="1560" w:type="dxa"/>
          </w:tcPr>
          <w:p w14:paraId="0CC3854A" w14:textId="77777777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95% CI</w:t>
            </w:r>
          </w:p>
        </w:tc>
        <w:tc>
          <w:tcPr>
            <w:tcW w:w="1270" w:type="dxa"/>
          </w:tcPr>
          <w:p w14:paraId="43DD16DD" w14:textId="4083F6AE" w:rsidR="001626DD" w:rsidRPr="006E59E5" w:rsidRDefault="001626DD" w:rsidP="00DD4188">
            <w:pPr>
              <w:pStyle w:val="KeinLeerraum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 w:rsidR="00EB198D" w:rsidRPr="00EB198D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-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value </w:t>
            </w:r>
          </w:p>
        </w:tc>
      </w:tr>
      <w:tr w:rsidR="001626DD" w:rsidRPr="00EB198D" w14:paraId="0D67F65C" w14:textId="77777777" w:rsidTr="00DD4188">
        <w:tc>
          <w:tcPr>
            <w:tcW w:w="4390" w:type="dxa"/>
          </w:tcPr>
          <w:p w14:paraId="1EA1CFE0" w14:textId="7CAAEF52" w:rsidR="0020648A" w:rsidRPr="00461FFC" w:rsidRDefault="0020648A" w:rsidP="00461FFC">
            <w:pPr>
              <w:pStyle w:val="Listenabsatz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 xml:space="preserve">Patient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>demographics</w:t>
            </w:r>
            <w:proofErr w:type="spellEnd"/>
          </w:p>
          <w:p w14:paraId="38C522AB" w14:textId="71672FCD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Female sex</w:t>
            </w:r>
          </w:p>
          <w:p w14:paraId="7DCFD83A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ASA at SM diagnosis, score </w:t>
            </w:r>
          </w:p>
          <w:p w14:paraId="29A72EAB" w14:textId="219B3DB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A &gt;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 at SM diagnosis</w:t>
            </w:r>
          </w:p>
          <w:p w14:paraId="0DB62ADE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BMI (obesity vs. normal)</w:t>
            </w:r>
          </w:p>
          <w:p w14:paraId="20974AD6" w14:textId="74DB768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C</w:t>
            </w:r>
            <w:r w:rsid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≥</w:t>
            </w:r>
            <w:r w:rsidR="00EB198D">
              <w:rPr>
                <w:rFonts w:asciiTheme="majorBidi" w:hAnsiTheme="majorBidi" w:cstheme="majorBidi"/>
                <w:sz w:val="15"/>
                <w:szCs w:val="15"/>
              </w:rPr>
              <w:t> 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</w:t>
            </w:r>
          </w:p>
          <w:p w14:paraId="671EB275" w14:textId="08A64989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olypharmacy (no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vs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.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excessive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  <w:r w:rsidR="00707AD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≥ 10</w:t>
            </w:r>
            <w:r w:rsidR="00707AD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</w:t>
            </w:r>
          </w:p>
          <w:p w14:paraId="1FB10D9E" w14:textId="5B9B5A6A" w:rsidR="001626DD" w:rsidRDefault="001626DD" w:rsidP="0020648A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Preoperative 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tithrombotic medications</w:t>
            </w:r>
          </w:p>
          <w:p w14:paraId="6DAB9BCE" w14:textId="3529D9A7" w:rsidR="00C815F7" w:rsidRPr="00461FFC" w:rsidRDefault="00707ADC" w:rsidP="00461FFC">
            <w:pPr>
              <w:pStyle w:val="Listenabsatz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Tumor characteristics</w:t>
            </w:r>
          </w:p>
          <w:p w14:paraId="66643B71" w14:textId="71E8728A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imar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(lung cancer)</w:t>
            </w:r>
          </w:p>
          <w:p w14:paraId="2E493E1C" w14:textId="0F990FA2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imar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(b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rea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t cancer)</w:t>
            </w:r>
          </w:p>
          <w:p w14:paraId="4AE08CC4" w14:textId="7DF976C4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imar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 tumor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(prostate cancer)</w:t>
            </w:r>
          </w:p>
          <w:p w14:paraId="43EF73E2" w14:textId="59B13DB6" w:rsidR="001626DD" w:rsidRPr="006E59E5" w:rsidRDefault="00461FFC" w:rsidP="00461FFC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                  </w:t>
            </w:r>
            <w:r w:rsidR="001626DD"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imar</w:t>
            </w:r>
            <w:r w:rsidR="00EB198D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 tumor</w:t>
            </w:r>
            <w:r w:rsidR="001626DD"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(kidney cancer)</w:t>
            </w:r>
          </w:p>
          <w:p w14:paraId="543D7F77" w14:textId="554177CA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Ki-67, 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ndex </w:t>
            </w:r>
          </w:p>
          <w:p w14:paraId="564FD451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Synchronous spinal metastasis </w:t>
            </w:r>
          </w:p>
          <w:p w14:paraId="4F910A55" w14:textId="4B9D5CC5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TTP, PT to SM diagnosis, years </w:t>
            </w:r>
          </w:p>
          <w:p w14:paraId="0A462FBB" w14:textId="6EFCC9FB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evious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t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reatment</w:t>
            </w:r>
          </w:p>
          <w:p w14:paraId="461F18C4" w14:textId="77777777" w:rsidR="006E59E5" w:rsidRPr="006E59E5" w:rsidRDefault="006E59E5" w:rsidP="00461FFC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Thoracic vertebrae</w:t>
            </w:r>
            <w:r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location</w:t>
            </w:r>
          </w:p>
          <w:p w14:paraId="771D4A76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Involved segments, numbers </w:t>
            </w:r>
          </w:p>
          <w:p w14:paraId="39BE7EDD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pinal cord compression</w:t>
            </w:r>
          </w:p>
          <w:p w14:paraId="5C15B0A3" w14:textId="77777777" w:rsidR="001626DD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pinal instability</w:t>
            </w:r>
          </w:p>
          <w:p w14:paraId="3900DA97" w14:textId="734BBDA5" w:rsidR="00C815F7" w:rsidRPr="00461FFC" w:rsidRDefault="00707ADC" w:rsidP="00461FF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Systemic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disease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burden</w:t>
            </w:r>
            <w:proofErr w:type="spellEnd"/>
          </w:p>
          <w:p w14:paraId="47263A93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Extraspinal metastases</w:t>
            </w:r>
          </w:p>
          <w:p w14:paraId="20A1FFAF" w14:textId="72DD88E8" w:rsidR="001626DD" w:rsidRDefault="00F10D46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</w:t>
            </w:r>
            <w:r w:rsidR="001626DD"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etastases sites, numbers </w:t>
            </w:r>
          </w:p>
          <w:p w14:paraId="6F4F1E36" w14:textId="26287F2C" w:rsidR="00C815F7" w:rsidRPr="00461FFC" w:rsidRDefault="00707ADC" w:rsidP="00461FFC">
            <w:pPr>
              <w:pStyle w:val="Listenabsatz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</w:pP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Surgical</w:t>
            </w:r>
            <w:proofErr w:type="spellEnd"/>
            <w:r w:rsidR="00461FFC"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>treatment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</w:rPr>
              <w:t xml:space="preserve"> </w:t>
            </w:r>
          </w:p>
          <w:p w14:paraId="01DA8DBB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Surgery stabilization </w:t>
            </w:r>
          </w:p>
          <w:p w14:paraId="387BF868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Operative time, minutes</w:t>
            </w:r>
          </w:p>
          <w:p w14:paraId="06F56D7A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ntraoperative blood loss, mL</w:t>
            </w:r>
          </w:p>
          <w:p w14:paraId="10759493" w14:textId="77777777" w:rsidR="001626DD" w:rsidRDefault="001626DD" w:rsidP="00707AD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erioperative blood transfusion</w:t>
            </w:r>
          </w:p>
          <w:p w14:paraId="719AC259" w14:textId="77777777" w:rsidR="00461FFC" w:rsidRPr="00461FFC" w:rsidRDefault="00461FFC" w:rsidP="00461FF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  <w:lang w:val="en-GB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  <w:u w:val="single"/>
                <w:lang w:val="en-GB"/>
              </w:rPr>
              <w:t xml:space="preserve">Functional and neurological status before &amp; after surgery </w:t>
            </w:r>
          </w:p>
          <w:p w14:paraId="44DE709D" w14:textId="77777777" w:rsidR="00461FFC" w:rsidRPr="00461FFC" w:rsidRDefault="00461FFC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eoperative ASIA, poor (A, B, C)</w:t>
            </w:r>
          </w:p>
          <w:p w14:paraId="2493111A" w14:textId="77777777" w:rsidR="00461FFC" w:rsidRPr="00461FFC" w:rsidRDefault="00461FFC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Preoperative KPS, &lt; 70</w:t>
            </w:r>
          </w:p>
          <w:p w14:paraId="3903D2A9" w14:textId="77777777" w:rsidR="00461FFC" w:rsidRPr="00461FFC" w:rsidRDefault="00461FFC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ostoperative ASIA, poor (A, B, C)</w:t>
            </w:r>
          </w:p>
          <w:p w14:paraId="62B56A6B" w14:textId="77777777" w:rsidR="00461FFC" w:rsidRPr="00461FFC" w:rsidRDefault="00461FFC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ostoperative KPS, &lt; 70</w:t>
            </w:r>
          </w:p>
          <w:p w14:paraId="02EA332B" w14:textId="3F5EFC03" w:rsidR="00461FFC" w:rsidRPr="00461FFC" w:rsidRDefault="00461FFC" w:rsidP="00461FFC">
            <w:pPr>
              <w:pStyle w:val="Listenabsatz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 xml:space="preserve">Postoperative </w:t>
            </w:r>
            <w:proofErr w:type="spellStart"/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>outcomes</w:t>
            </w:r>
            <w:proofErr w:type="spellEnd"/>
            <w:r w:rsidRPr="00461FFC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u w:val="single"/>
              </w:rPr>
              <w:t xml:space="preserve"> </w:t>
            </w:r>
          </w:p>
          <w:p w14:paraId="09D1882C" w14:textId="481760B9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PMV, </w:t>
            </w:r>
            <w:r w:rsidR="00F10D46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d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uration 24h</w:t>
            </w:r>
          </w:p>
          <w:p w14:paraId="4661BF60" w14:textId="43E6845B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ength of stay, days</w:t>
            </w:r>
          </w:p>
          <w:p w14:paraId="2EF792FA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ICU proportion of LOS, </w:t>
            </w: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(%)</w:t>
            </w:r>
          </w:p>
          <w:p w14:paraId="6ACE5723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Early postoperative complications, PSIs</w:t>
            </w:r>
          </w:p>
          <w:p w14:paraId="08F1BD26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Early postoperative complications, HACs</w:t>
            </w:r>
          </w:p>
          <w:p w14:paraId="3CF20FC8" w14:textId="7D70672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Early postoperative complications, 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ecific SSCs</w:t>
            </w:r>
          </w:p>
          <w:p w14:paraId="7125623C" w14:textId="383472B4" w:rsidR="00461FFC" w:rsidRPr="006E59E5" w:rsidRDefault="001626DD" w:rsidP="00461FFC">
            <w:pPr>
              <w:ind w:left="708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Time to </w:t>
            </w:r>
            <w:r w:rsidR="00F10D46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r</w:t>
            </w: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evision, day</w:t>
            </w:r>
            <w:r w:rsidR="00461FF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</w:t>
            </w:r>
          </w:p>
          <w:p w14:paraId="510E0757" w14:textId="695BFA2E" w:rsidR="001626DD" w:rsidRPr="006E59E5" w:rsidRDefault="00461FFC" w:rsidP="00461FFC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                  </w:t>
            </w:r>
            <w:proofErr w:type="spellStart"/>
            <w:r w:rsidR="001626DD"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ocal</w:t>
            </w:r>
            <w:proofErr w:type="spellEnd"/>
            <w:r w:rsidR="001626DD"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tumor recurrence</w:t>
            </w:r>
          </w:p>
          <w:p w14:paraId="223C727E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Readmission in 30 days</w:t>
            </w:r>
          </w:p>
          <w:p w14:paraId="0401161B" w14:textId="77777777" w:rsidR="001626DD" w:rsidRPr="006E59E5" w:rsidRDefault="001626DD" w:rsidP="00461FFC">
            <w:pPr>
              <w:ind w:left="708"/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Readmission in 3 months</w:t>
            </w:r>
          </w:p>
        </w:tc>
        <w:tc>
          <w:tcPr>
            <w:tcW w:w="1842" w:type="dxa"/>
          </w:tcPr>
          <w:p w14:paraId="3D12D972" w14:textId="77777777" w:rsidR="0020648A" w:rsidRDefault="0020648A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8B9C47A" w14:textId="00EDC7B3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56</w:t>
            </w:r>
          </w:p>
          <w:p w14:paraId="49B35EC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96</w:t>
            </w:r>
          </w:p>
          <w:p w14:paraId="0147C5B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19</w:t>
            </w:r>
          </w:p>
          <w:p w14:paraId="3978097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1.571</w:t>
            </w:r>
          </w:p>
          <w:p w14:paraId="4D10F9B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51</w:t>
            </w:r>
          </w:p>
          <w:p w14:paraId="1F48F01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18</w:t>
            </w:r>
          </w:p>
          <w:p w14:paraId="4C2EAF6A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164</w:t>
            </w:r>
          </w:p>
          <w:p w14:paraId="3113D5E1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60C5D4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7.389</w:t>
            </w:r>
          </w:p>
          <w:p w14:paraId="136382F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91</w:t>
            </w:r>
          </w:p>
          <w:p w14:paraId="7A35960D" w14:textId="0AFFACB6" w:rsidR="001626DD" w:rsidRPr="006E59E5" w:rsidRDefault="001626DD" w:rsidP="00707AD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32</w:t>
            </w:r>
          </w:p>
          <w:p w14:paraId="74CA5FF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6.128</w:t>
            </w:r>
          </w:p>
          <w:p w14:paraId="12D1631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  <w:p w14:paraId="05D2949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39</w:t>
            </w:r>
          </w:p>
          <w:p w14:paraId="7A9C142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9</w:t>
            </w:r>
          </w:p>
          <w:p w14:paraId="50BE73E3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4.544</w:t>
            </w:r>
          </w:p>
          <w:p w14:paraId="3570A33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164</w:t>
            </w:r>
          </w:p>
          <w:p w14:paraId="3D31F6A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67</w:t>
            </w:r>
          </w:p>
          <w:p w14:paraId="40CF582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2.168</w:t>
            </w:r>
          </w:p>
          <w:p w14:paraId="6D76A072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78</w:t>
            </w:r>
          </w:p>
          <w:p w14:paraId="02F0412C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AF6170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96</w:t>
            </w:r>
          </w:p>
          <w:p w14:paraId="4DDEF4E9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234</w:t>
            </w:r>
          </w:p>
          <w:p w14:paraId="3E2B930F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D66687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82</w:t>
            </w:r>
          </w:p>
          <w:p w14:paraId="5CC32EB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06</w:t>
            </w:r>
          </w:p>
          <w:p w14:paraId="46E4223C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  <w:p w14:paraId="39022606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03</w:t>
            </w:r>
          </w:p>
          <w:p w14:paraId="423B936E" w14:textId="77777777" w:rsidR="00707ADC" w:rsidRDefault="00707AD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8AF5387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459</w:t>
            </w:r>
          </w:p>
          <w:p w14:paraId="29245E81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2.727</w:t>
            </w:r>
          </w:p>
          <w:p w14:paraId="734A3A06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499</w:t>
            </w:r>
          </w:p>
          <w:p w14:paraId="62EFB5E7" w14:textId="0C6FEF1A" w:rsid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934</w:t>
            </w:r>
          </w:p>
          <w:p w14:paraId="4449CF99" w14:textId="77777777" w:rsidR="00461FFC" w:rsidRPr="006E59E5" w:rsidRDefault="00461FF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2797FE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2.865</w:t>
            </w:r>
          </w:p>
          <w:p w14:paraId="2A2DBFC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75</w:t>
            </w:r>
          </w:p>
          <w:p w14:paraId="3823FC5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8</w:t>
            </w:r>
          </w:p>
          <w:p w14:paraId="57950394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3.182</w:t>
            </w:r>
          </w:p>
          <w:p w14:paraId="0AB71A6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45</w:t>
            </w:r>
          </w:p>
          <w:p w14:paraId="2E71D9B3" w14:textId="37DDE3CB" w:rsidR="001626DD" w:rsidRPr="006E59E5" w:rsidRDefault="001626DD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49</w:t>
            </w:r>
          </w:p>
          <w:p w14:paraId="60B9614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06</w:t>
            </w:r>
          </w:p>
          <w:p w14:paraId="799B60EF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53</w:t>
            </w:r>
          </w:p>
          <w:p w14:paraId="58E2B0E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69</w:t>
            </w:r>
          </w:p>
          <w:p w14:paraId="0BA86B8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534</w:t>
            </w:r>
          </w:p>
        </w:tc>
        <w:tc>
          <w:tcPr>
            <w:tcW w:w="1560" w:type="dxa"/>
          </w:tcPr>
          <w:p w14:paraId="6E3DC285" w14:textId="77777777" w:rsidR="0020648A" w:rsidRDefault="0020648A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732C275" w14:textId="7D9F95AB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66 – 1.622</w:t>
            </w:r>
          </w:p>
          <w:p w14:paraId="515AF23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51 – 0.754</w:t>
            </w:r>
          </w:p>
          <w:p w14:paraId="290B47E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51 – 1.99</w:t>
            </w:r>
          </w:p>
          <w:p w14:paraId="30D14E0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307 – 102.451</w:t>
            </w:r>
          </w:p>
          <w:p w14:paraId="68ABC48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53 – 1.673</w:t>
            </w:r>
          </w:p>
          <w:p w14:paraId="209F424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0.17 – 1.462 </w:t>
            </w:r>
          </w:p>
          <w:p w14:paraId="18BEE328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16 – 4.295</w:t>
            </w:r>
          </w:p>
          <w:p w14:paraId="2EEF26E3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E1D39F0" w14:textId="367D5AA1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0.75 </w:t>
            </w:r>
            <w:r w:rsidR="00F10D46">
              <w:rPr>
                <w:rFonts w:asciiTheme="majorBidi" w:hAnsiTheme="majorBidi" w:cstheme="majorBidi"/>
                <w:sz w:val="15"/>
                <w:szCs w:val="15"/>
              </w:rPr>
              <w:t>–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>72.793</w:t>
            </w:r>
          </w:p>
          <w:p w14:paraId="7244A62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03 – 7.744</w:t>
            </w:r>
          </w:p>
          <w:p w14:paraId="12CD668B" w14:textId="447C4CB8" w:rsidR="001626DD" w:rsidRPr="006E59E5" w:rsidRDefault="001626DD" w:rsidP="00707AD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91 – 4.386</w:t>
            </w:r>
          </w:p>
          <w:p w14:paraId="6CE3989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83 – 98.07</w:t>
            </w:r>
          </w:p>
          <w:p w14:paraId="7261DE9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38 – 1.022</w:t>
            </w:r>
          </w:p>
          <w:p w14:paraId="2FA59CA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4 – 5.028</w:t>
            </w:r>
          </w:p>
          <w:p w14:paraId="7F76888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76 – 1.14</w:t>
            </w:r>
          </w:p>
          <w:p w14:paraId="015FA9A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25 – 25.022</w:t>
            </w:r>
          </w:p>
          <w:p w14:paraId="4DFC885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89 – 4.692</w:t>
            </w:r>
          </w:p>
          <w:p w14:paraId="6C076A8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25 – 1.229</w:t>
            </w:r>
          </w:p>
          <w:p w14:paraId="738F1BE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59 – 8.413</w:t>
            </w:r>
          </w:p>
          <w:p w14:paraId="542D6838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0.416 – 2.773 </w:t>
            </w:r>
          </w:p>
          <w:p w14:paraId="328B7CF2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D041252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51 – 6.974</w:t>
            </w:r>
          </w:p>
          <w:p w14:paraId="503FB5CB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707 – 2.155</w:t>
            </w:r>
          </w:p>
          <w:p w14:paraId="3FBC5405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72E1D1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1.042 – 14.013</w:t>
            </w:r>
          </w:p>
          <w:p w14:paraId="7F1DD35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8 – 1.013</w:t>
            </w:r>
          </w:p>
          <w:p w14:paraId="36428DD9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9 – 1</w:t>
            </w:r>
          </w:p>
          <w:p w14:paraId="32488970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04 – 1.561</w:t>
            </w:r>
          </w:p>
          <w:p w14:paraId="0F051145" w14:textId="77777777" w:rsidR="00707ADC" w:rsidRDefault="00707AD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1C8B94C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545 – 3.903</w:t>
            </w:r>
          </w:p>
          <w:p w14:paraId="0C79541B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069 – 6.958</w:t>
            </w:r>
          </w:p>
          <w:p w14:paraId="259C4BD5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507 – 4.436</w:t>
            </w:r>
          </w:p>
          <w:p w14:paraId="7E44044C" w14:textId="0C4334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687 – 5.446</w:t>
            </w:r>
          </w:p>
          <w:p w14:paraId="6F592663" w14:textId="77777777" w:rsidR="00461FFC" w:rsidRPr="00461FFC" w:rsidRDefault="00461FF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3CD4BBB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115 – 148.445</w:t>
            </w:r>
          </w:p>
          <w:p w14:paraId="15DF07B3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945 – 1.005</w:t>
            </w:r>
          </w:p>
          <w:p w14:paraId="28370B70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955 – 0.007</w:t>
            </w:r>
          </w:p>
          <w:p w14:paraId="62BE7E02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1.331 – 7.608</w:t>
            </w:r>
          </w:p>
          <w:p w14:paraId="40F50704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345 – 2.066</w:t>
            </w:r>
          </w:p>
          <w:p w14:paraId="0D105B21" w14:textId="6D8C1ED4" w:rsidR="001626DD" w:rsidRPr="00461FFC" w:rsidRDefault="001626DD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263 – 3.426</w:t>
            </w:r>
          </w:p>
          <w:p w14:paraId="4525C628" w14:textId="03294C10" w:rsidR="001626DD" w:rsidRPr="00461FFC" w:rsidRDefault="001626DD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981 – 0.031</w:t>
            </w:r>
          </w:p>
          <w:p w14:paraId="288BB07B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122 – 1.687</w:t>
            </w:r>
          </w:p>
          <w:p w14:paraId="11FE184E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078 – 12.054</w:t>
            </w:r>
          </w:p>
          <w:p w14:paraId="5BF735F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292 – 8.042</w:t>
            </w:r>
            <w:r w:rsidRPr="006E59E5"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</w:p>
        </w:tc>
        <w:tc>
          <w:tcPr>
            <w:tcW w:w="1270" w:type="dxa"/>
          </w:tcPr>
          <w:p w14:paraId="5C9F780B" w14:textId="77777777" w:rsidR="0020648A" w:rsidRDefault="0020648A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5DDFF1A" w14:textId="31607619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56</w:t>
            </w:r>
          </w:p>
          <w:p w14:paraId="20904F08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  <w:p w14:paraId="5B349D6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21</w:t>
            </w:r>
          </w:p>
          <w:p w14:paraId="0C884F4B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8</w:t>
            </w:r>
          </w:p>
          <w:p w14:paraId="6456AAE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73</w:t>
            </w:r>
          </w:p>
          <w:p w14:paraId="6BE7B576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05</w:t>
            </w:r>
          </w:p>
          <w:p w14:paraId="332963A2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19</w:t>
            </w:r>
          </w:p>
          <w:p w14:paraId="552341D7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5E009C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087</w:t>
            </w:r>
          </w:p>
          <w:p w14:paraId="0EE30B08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17</w:t>
            </w:r>
          </w:p>
          <w:p w14:paraId="0380B459" w14:textId="36C11E83" w:rsidR="001626DD" w:rsidRPr="006E59E5" w:rsidRDefault="001626DD" w:rsidP="00707AD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642</w:t>
            </w:r>
          </w:p>
          <w:p w14:paraId="7B936291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</w:t>
            </w:r>
          </w:p>
          <w:p w14:paraId="60394345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342</w:t>
            </w:r>
          </w:p>
          <w:p w14:paraId="0FD68BCE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48</w:t>
            </w:r>
          </w:p>
          <w:p w14:paraId="34BE1A3B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993</w:t>
            </w:r>
          </w:p>
          <w:p w14:paraId="7C010C57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2</w:t>
            </w:r>
          </w:p>
          <w:p w14:paraId="4F436DA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3</w:t>
            </w:r>
          </w:p>
          <w:p w14:paraId="68D35A4A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44</w:t>
            </w:r>
          </w:p>
          <w:p w14:paraId="0F3BBDE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63</w:t>
            </w:r>
          </w:p>
          <w:p w14:paraId="01F1D5F0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877</w:t>
            </w:r>
          </w:p>
          <w:p w14:paraId="6ABBD925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5A90B7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299</w:t>
            </w:r>
          </w:p>
          <w:p w14:paraId="3128AAD2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458</w:t>
            </w:r>
          </w:p>
          <w:p w14:paraId="616609CC" w14:textId="77777777" w:rsidR="00C815F7" w:rsidRPr="006E59E5" w:rsidRDefault="00C815F7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02E10B0" w14:textId="77777777" w:rsidR="001626DD" w:rsidRPr="006E59E5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43</w:t>
            </w:r>
          </w:p>
          <w:p w14:paraId="0242CD9D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56</w:t>
            </w:r>
          </w:p>
          <w:p w14:paraId="57D6B0D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543</w:t>
            </w:r>
          </w:p>
          <w:p w14:paraId="624A0D4A" w14:textId="77777777" w:rsidR="001626DD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6E59E5">
              <w:rPr>
                <w:rFonts w:asciiTheme="majorBidi" w:hAnsiTheme="majorBidi" w:cstheme="majorBidi"/>
                <w:sz w:val="15"/>
                <w:szCs w:val="15"/>
              </w:rPr>
              <w:t>0.189</w:t>
            </w:r>
          </w:p>
          <w:p w14:paraId="2A8291C8" w14:textId="77777777" w:rsidR="00707ADC" w:rsidRDefault="00707AD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9D970F9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452</w:t>
            </w:r>
          </w:p>
          <w:p w14:paraId="25CFFBE7" w14:textId="77777777" w:rsidR="00461FFC" w:rsidRPr="00461FFC" w:rsidRDefault="00461FFC" w:rsidP="00461FF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36</w:t>
            </w:r>
          </w:p>
          <w:p w14:paraId="36FF9D51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464</w:t>
            </w:r>
          </w:p>
          <w:p w14:paraId="07430272" w14:textId="77777777" w:rsidR="00461FFC" w:rsidRPr="00461FFC" w:rsidRDefault="00461FFC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212</w:t>
            </w:r>
          </w:p>
          <w:p w14:paraId="6D378082" w14:textId="77777777" w:rsidR="00461FFC" w:rsidRPr="00461FFC" w:rsidRDefault="00461FFC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DECC5D2" w14:textId="77777777" w:rsidR="001626DD" w:rsidRPr="00461FFC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41</w:t>
            </w:r>
          </w:p>
          <w:p w14:paraId="0F6DDF63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105</w:t>
            </w:r>
          </w:p>
          <w:p w14:paraId="051F8121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144</w:t>
            </w:r>
          </w:p>
          <w:p w14:paraId="24A99041" w14:textId="77777777" w:rsidR="001626DD" w:rsidRPr="00461FFC" w:rsidRDefault="001626DD" w:rsidP="00DD4188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9</w:t>
            </w:r>
          </w:p>
          <w:p w14:paraId="180FC91C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712</w:t>
            </w:r>
          </w:p>
          <w:p w14:paraId="7658653B" w14:textId="07681727" w:rsidR="001626DD" w:rsidRPr="00461FFC" w:rsidRDefault="001626DD" w:rsidP="00461FF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936</w:t>
            </w:r>
          </w:p>
          <w:p w14:paraId="38307EBF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66</w:t>
            </w:r>
          </w:p>
          <w:p w14:paraId="23954615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238</w:t>
            </w:r>
          </w:p>
          <w:p w14:paraId="30AE6A8C" w14:textId="77777777" w:rsidR="001626DD" w:rsidRPr="00461FFC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981</w:t>
            </w:r>
          </w:p>
          <w:p w14:paraId="2E3A4B50" w14:textId="77777777" w:rsidR="001626DD" w:rsidRPr="006E59E5" w:rsidRDefault="001626DD" w:rsidP="00DD4188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461FFC">
              <w:rPr>
                <w:rFonts w:asciiTheme="majorBidi" w:hAnsiTheme="majorBidi" w:cstheme="majorBidi"/>
                <w:sz w:val="15"/>
                <w:szCs w:val="15"/>
              </w:rPr>
              <w:t>0.613</w:t>
            </w:r>
          </w:p>
        </w:tc>
      </w:tr>
    </w:tbl>
    <w:p w14:paraId="6862E709" w14:textId="2A92B483" w:rsidR="001626DD" w:rsidRPr="00EB198D" w:rsidRDefault="001626DD" w:rsidP="001626DD">
      <w:pPr>
        <w:spacing w:before="200" w:line="360" w:lineRule="auto"/>
        <w:jc w:val="both"/>
        <w:rPr>
          <w:rFonts w:ascii="Times New Roman" w:eastAsia="Arial" w:hAnsi="Times New Roman" w:cs="Times New Roman"/>
          <w:sz w:val="16"/>
          <w:szCs w:val="16"/>
        </w:rPr>
      </w:pPr>
      <w:r w:rsidRPr="00EB198D">
        <w:rPr>
          <w:rFonts w:ascii="Times New Roman" w:eastAsia="Arial" w:hAnsi="Times New Roman" w:cs="Times New Roman"/>
          <w:sz w:val="16"/>
          <w:szCs w:val="16"/>
        </w:rPr>
        <w:t xml:space="preserve">ASA, American Society of 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Anesthesiology; ASIA, American Spinal Injury Association; ATM, antithrombotic medication; BMI, Body </w:t>
      </w:r>
      <w:r w:rsidR="004D28BA">
        <w:rPr>
          <w:rFonts w:ascii="Times New Roman" w:eastAsia="Arial" w:hAnsi="Times New Roman" w:cs="Times New Roman"/>
          <w:sz w:val="16"/>
          <w:szCs w:val="16"/>
        </w:rPr>
        <w:t>m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ass </w:t>
      </w:r>
      <w:r w:rsidR="004D28BA">
        <w:rPr>
          <w:rFonts w:ascii="Times New Roman" w:eastAsia="Arial" w:hAnsi="Times New Roman" w:cs="Times New Roman"/>
          <w:sz w:val="16"/>
          <w:szCs w:val="16"/>
        </w:rPr>
        <w:t>i</w:t>
      </w:r>
      <w:r w:rsidRPr="00F10D46">
        <w:rPr>
          <w:rFonts w:ascii="Times New Roman" w:eastAsia="Arial" w:hAnsi="Times New Roman" w:cs="Times New Roman"/>
          <w:sz w:val="16"/>
          <w:szCs w:val="16"/>
        </w:rPr>
        <w:t>ndex;</w:t>
      </w:r>
      <w:r w:rsidR="006E59E5">
        <w:rPr>
          <w:rFonts w:ascii="Times New Roman" w:eastAsia="Arial" w:hAnsi="Times New Roman" w:cs="Times New Roman"/>
          <w:sz w:val="16"/>
          <w:szCs w:val="16"/>
        </w:rPr>
        <w:t xml:space="preserve"> </w:t>
      </w:r>
      <w:r w:rsidR="006E59E5" w:rsidRPr="00EB198D">
        <w:rPr>
          <w:rFonts w:ascii="Times New Roman" w:eastAsia="Arial" w:hAnsi="Times New Roman" w:cs="Times New Roman"/>
          <w:sz w:val="16"/>
          <w:szCs w:val="16"/>
        </w:rPr>
        <w:t>CC</w:t>
      </w:r>
      <w:r w:rsidR="006E59E5">
        <w:rPr>
          <w:rFonts w:ascii="Times New Roman" w:eastAsia="Arial" w:hAnsi="Times New Roman" w:cs="Times New Roman"/>
          <w:sz w:val="16"/>
          <w:szCs w:val="16"/>
        </w:rPr>
        <w:t>I</w:t>
      </w:r>
      <w:r w:rsidR="006E59E5" w:rsidRPr="00EB198D">
        <w:rPr>
          <w:rFonts w:ascii="Times New Roman" w:eastAsia="Arial" w:hAnsi="Times New Roman" w:cs="Times New Roman"/>
          <w:sz w:val="16"/>
          <w:szCs w:val="16"/>
        </w:rPr>
        <w:t xml:space="preserve">, </w:t>
      </w:r>
      <w:r w:rsidR="006E59E5" w:rsidRPr="006E59E5">
        <w:rPr>
          <w:rFonts w:ascii="Times New Roman" w:eastAsia="Arial" w:hAnsi="Times New Roman" w:cs="Times New Roman"/>
          <w:sz w:val="16"/>
          <w:szCs w:val="16"/>
        </w:rPr>
        <w:t>Charlson comorbidity index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; </w:t>
      </w:r>
      <w:r w:rsidR="00F10D46">
        <w:rPr>
          <w:rFonts w:ascii="Times New Roman" w:eastAsia="Arial" w:hAnsi="Times New Roman" w:cs="Times New Roman"/>
          <w:sz w:val="16"/>
          <w:szCs w:val="16"/>
        </w:rPr>
        <w:t xml:space="preserve">CI, confidence interval; 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CUP, cancer of unknown primary; DOACs, direct oral anticoagulants; GI, gastrointestinal; HACs, hospital-acquired conditions; ICU, </w:t>
      </w:r>
      <w:r w:rsidR="004D28BA">
        <w:rPr>
          <w:rFonts w:ascii="Times New Roman" w:eastAsia="Arial" w:hAnsi="Times New Roman" w:cs="Times New Roman"/>
          <w:sz w:val="16"/>
          <w:szCs w:val="16"/>
        </w:rPr>
        <w:t>i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ntensive </w:t>
      </w:r>
      <w:r w:rsidR="004D28BA">
        <w:rPr>
          <w:rFonts w:ascii="Times New Roman" w:eastAsia="Arial" w:hAnsi="Times New Roman" w:cs="Times New Roman"/>
          <w:sz w:val="16"/>
          <w:szCs w:val="16"/>
        </w:rPr>
        <w:t>c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are </w:t>
      </w:r>
      <w:r w:rsidR="004D28BA">
        <w:rPr>
          <w:rFonts w:ascii="Times New Roman" w:eastAsia="Arial" w:hAnsi="Times New Roman" w:cs="Times New Roman"/>
          <w:sz w:val="16"/>
          <w:szCs w:val="16"/>
        </w:rPr>
        <w:t>u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nit; IQR, interquartile range; KPS, Karnofsky Performance Scale; 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LOS, Length of </w:t>
      </w:r>
      <w:r w:rsidR="004D28BA">
        <w:rPr>
          <w:rFonts w:ascii="Times New Roman" w:eastAsia="Arial" w:hAnsi="Times New Roman" w:cs="Times New Roman"/>
          <w:sz w:val="16"/>
          <w:szCs w:val="16"/>
        </w:rPr>
        <w:t>s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tay; </w:t>
      </w:r>
      <w:r w:rsidR="00F10D46">
        <w:rPr>
          <w:rFonts w:ascii="Times New Roman" w:eastAsia="Arial" w:hAnsi="Times New Roman" w:cs="Times New Roman"/>
          <w:sz w:val="16"/>
          <w:szCs w:val="16"/>
        </w:rPr>
        <w:t xml:space="preserve">OR, odds ratio; PMV, </w:t>
      </w:r>
      <w:r w:rsidR="00BA167F">
        <w:rPr>
          <w:rFonts w:ascii="Times New Roman" w:eastAsia="Arial" w:hAnsi="Times New Roman" w:cs="Times New Roman"/>
          <w:sz w:val="16"/>
          <w:szCs w:val="16"/>
        </w:rPr>
        <w:t>postoperative mechanical ventilation</w:t>
      </w:r>
      <w:r w:rsidR="00F10D46">
        <w:rPr>
          <w:rFonts w:ascii="Times New Roman" w:eastAsia="Arial" w:hAnsi="Times New Roman" w:cs="Times New Roman"/>
          <w:sz w:val="16"/>
          <w:szCs w:val="16"/>
        </w:rPr>
        <w:t xml:space="preserve">; </w:t>
      </w:r>
      <w:r w:rsidRPr="00F10D46">
        <w:rPr>
          <w:rFonts w:ascii="Times New Roman" w:eastAsia="Arial" w:hAnsi="Times New Roman" w:cs="Times New Roman"/>
          <w:sz w:val="16"/>
          <w:szCs w:val="16"/>
        </w:rPr>
        <w:t>PT, primary tumor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; PSIs, patient safety indicators; RXT, radiotherapy; </w:t>
      </w:r>
      <w:r w:rsidRPr="00F10D46">
        <w:rPr>
          <w:rFonts w:ascii="Times New Roman" w:eastAsia="Arial" w:hAnsi="Times New Roman" w:cs="Times New Roman"/>
          <w:sz w:val="16"/>
          <w:szCs w:val="16"/>
        </w:rPr>
        <w:t xml:space="preserve">SM, spinal metastases; </w:t>
      </w:r>
      <w:r w:rsidRPr="006E59E5">
        <w:rPr>
          <w:rFonts w:ascii="Times New Roman" w:eastAsia="Arial" w:hAnsi="Times New Roman" w:cs="Times New Roman"/>
          <w:sz w:val="16"/>
          <w:szCs w:val="16"/>
        </w:rPr>
        <w:t xml:space="preserve">SSCs, spinal surgery-related complications; ST, systemic therapy; TTP, time to progression; </w:t>
      </w:r>
      <w:r w:rsidRPr="00F10D46">
        <w:rPr>
          <w:rFonts w:ascii="Times New Roman" w:eastAsia="Arial" w:hAnsi="Times New Roman" w:cs="Times New Roman"/>
          <w:sz w:val="16"/>
          <w:szCs w:val="16"/>
        </w:rPr>
        <w:t>VKAs, vitamin K antagonists.</w:t>
      </w:r>
    </w:p>
    <w:p w14:paraId="35462647" w14:textId="77777777" w:rsidR="001626DD" w:rsidRPr="00EB198D" w:rsidRDefault="001626DD" w:rsidP="001626DD">
      <w:pPr>
        <w:spacing w:after="0" w:line="360" w:lineRule="auto"/>
        <w:jc w:val="both"/>
        <w:rPr>
          <w:rFonts w:asciiTheme="majorBidi" w:hAnsiTheme="majorBidi" w:cstheme="majorBidi"/>
          <w:bCs/>
          <w:sz w:val="20"/>
          <w:szCs w:val="20"/>
          <w:shd w:val="clear" w:color="auto" w:fill="FFFFFF"/>
        </w:rPr>
      </w:pPr>
    </w:p>
    <w:p w14:paraId="5F373BBF" w14:textId="77777777" w:rsidR="001626DD" w:rsidRPr="00EB198D" w:rsidRDefault="001626DD" w:rsidP="001626DD">
      <w:pPr>
        <w:spacing w:after="0" w:line="360" w:lineRule="auto"/>
        <w:jc w:val="both"/>
        <w:rPr>
          <w:rFonts w:asciiTheme="majorBidi" w:hAnsiTheme="majorBidi" w:cstheme="majorBidi"/>
          <w:bCs/>
          <w:sz w:val="20"/>
          <w:szCs w:val="20"/>
          <w:shd w:val="clear" w:color="auto" w:fill="FFFFFF"/>
        </w:rPr>
      </w:pPr>
    </w:p>
    <w:p w14:paraId="07F2B625" w14:textId="77777777" w:rsidR="001626DD" w:rsidRDefault="001626DD"/>
    <w:sectPr w:rsidR="001626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F08D1"/>
    <w:multiLevelType w:val="hybridMultilevel"/>
    <w:tmpl w:val="298E915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8642C"/>
    <w:multiLevelType w:val="hybridMultilevel"/>
    <w:tmpl w:val="298E9150"/>
    <w:lvl w:ilvl="0" w:tplc="03DA2C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ED51B7"/>
    <w:multiLevelType w:val="hybridMultilevel"/>
    <w:tmpl w:val="CA5CC478"/>
    <w:lvl w:ilvl="0" w:tplc="03DA2C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0566279">
    <w:abstractNumId w:val="1"/>
  </w:num>
  <w:num w:numId="2" w16cid:durableId="1646665920">
    <w:abstractNumId w:val="0"/>
  </w:num>
  <w:num w:numId="3" w16cid:durableId="2183717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DD"/>
    <w:rsid w:val="000628E3"/>
    <w:rsid w:val="001626DD"/>
    <w:rsid w:val="0020648A"/>
    <w:rsid w:val="003564E9"/>
    <w:rsid w:val="003E0C3F"/>
    <w:rsid w:val="003E366D"/>
    <w:rsid w:val="00461FFC"/>
    <w:rsid w:val="004D28BA"/>
    <w:rsid w:val="0050124E"/>
    <w:rsid w:val="00583370"/>
    <w:rsid w:val="005D0DCC"/>
    <w:rsid w:val="006930D6"/>
    <w:rsid w:val="006E59E5"/>
    <w:rsid w:val="00707ADC"/>
    <w:rsid w:val="008063E3"/>
    <w:rsid w:val="00A114E6"/>
    <w:rsid w:val="00A33073"/>
    <w:rsid w:val="00BA167F"/>
    <w:rsid w:val="00BE2654"/>
    <w:rsid w:val="00C815F7"/>
    <w:rsid w:val="00CE0E79"/>
    <w:rsid w:val="00D54F72"/>
    <w:rsid w:val="00EA4640"/>
    <w:rsid w:val="00EB198D"/>
    <w:rsid w:val="00F1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2BBD50"/>
  <w15:chartTrackingRefBased/>
  <w15:docId w15:val="{E3FD7DEB-0E65-AF4C-A613-0F616CA0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26DD"/>
    <w:pPr>
      <w:spacing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6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26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26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26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26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26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26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26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26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2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2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26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26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26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26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26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26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2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62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26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2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26DD"/>
    <w:pPr>
      <w:spacing w:before="160" w:line="278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1626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26DD"/>
    <w:pPr>
      <w:spacing w:line="278" w:lineRule="auto"/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1626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2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26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26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626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626DD"/>
    <w:pPr>
      <w:spacing w:after="0" w:line="240" w:lineRule="auto"/>
    </w:pPr>
    <w:rPr>
      <w:lang w:val="en-US"/>
    </w:rPr>
  </w:style>
  <w:style w:type="paragraph" w:styleId="berarbeitung">
    <w:name w:val="Revision"/>
    <w:hidden/>
    <w:uiPriority w:val="99"/>
    <w:semiHidden/>
    <w:rsid w:val="0050124E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12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12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124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12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124E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628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5</Words>
  <Characters>5413</Characters>
  <Application>Microsoft Office Word</Application>
  <DocSecurity>0</DocSecurity>
  <Lines>416</Lines>
  <Paragraphs>4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bedellatif</dc:creator>
  <cp:keywords/>
  <dc:description/>
  <cp:lastModifiedBy>saif abedellatif</cp:lastModifiedBy>
  <cp:revision>4</cp:revision>
  <dcterms:created xsi:type="dcterms:W3CDTF">2026-05-19T16:25:00Z</dcterms:created>
  <dcterms:modified xsi:type="dcterms:W3CDTF">2026-05-21T14:47:00Z</dcterms:modified>
</cp:coreProperties>
</file>